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9D4C2" w14:textId="1BD8499E" w:rsidR="00232CE1" w:rsidRDefault="007E22E2">
      <w:pPr>
        <w:rPr>
          <w:i/>
          <w:color w:val="000000" w:themeColor="text1"/>
          <w:sz w:val="18"/>
          <w:szCs w:val="18"/>
        </w:rPr>
      </w:pPr>
      <w:r w:rsidRPr="007A42A3">
        <w:rPr>
          <w:b/>
          <w:color w:val="000000" w:themeColor="text1"/>
          <w:sz w:val="18"/>
          <w:szCs w:val="18"/>
        </w:rPr>
        <w:t xml:space="preserve">Table </w:t>
      </w:r>
      <w:r>
        <w:rPr>
          <w:b/>
          <w:color w:val="000000" w:themeColor="text1"/>
          <w:sz w:val="18"/>
          <w:szCs w:val="18"/>
        </w:rPr>
        <w:t>1S</w:t>
      </w:r>
      <w:r w:rsidRPr="007A42A3">
        <w:rPr>
          <w:b/>
          <w:color w:val="000000" w:themeColor="text1"/>
          <w:sz w:val="18"/>
          <w:szCs w:val="18"/>
        </w:rPr>
        <w:t>.</w:t>
      </w:r>
      <w:r w:rsidRPr="007A42A3">
        <w:rPr>
          <w:color w:val="000000" w:themeColor="text1"/>
          <w:sz w:val="18"/>
          <w:szCs w:val="18"/>
        </w:rPr>
        <w:t xml:space="preserve"> Primer sequences used for </w:t>
      </w:r>
      <w:proofErr w:type="spellStart"/>
      <w:r w:rsidRPr="007A42A3">
        <w:rPr>
          <w:color w:val="000000" w:themeColor="text1"/>
          <w:sz w:val="18"/>
          <w:szCs w:val="18"/>
        </w:rPr>
        <w:t>qRT</w:t>
      </w:r>
      <w:proofErr w:type="spellEnd"/>
      <w:r w:rsidRPr="007A42A3">
        <w:rPr>
          <w:color w:val="000000" w:themeColor="text1"/>
          <w:sz w:val="18"/>
          <w:szCs w:val="18"/>
        </w:rPr>
        <w:t>-PCR of genes involved in photosynthesis and energy metabolism in</w:t>
      </w:r>
      <w:r>
        <w:rPr>
          <w:color w:val="000000" w:themeColor="text1"/>
          <w:sz w:val="18"/>
          <w:szCs w:val="18"/>
        </w:rPr>
        <w:t xml:space="preserve"> </w:t>
      </w:r>
      <w:r w:rsidRPr="007A42A3">
        <w:rPr>
          <w:i/>
          <w:color w:val="000000" w:themeColor="text1"/>
          <w:sz w:val="18"/>
          <w:szCs w:val="18"/>
        </w:rPr>
        <w:t>Siyl-1</w:t>
      </w:r>
    </w:p>
    <w:tbl>
      <w:tblPr>
        <w:tblW w:w="5495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2664"/>
        <w:gridCol w:w="3169"/>
        <w:gridCol w:w="3295"/>
      </w:tblGrid>
      <w:tr w:rsidR="007E22E2" w:rsidRPr="007E22E2" w14:paraId="143FA1A1" w14:textId="77777777" w:rsidTr="003F645D">
        <w:trPr>
          <w:trHeight w:val="630"/>
        </w:trPr>
        <w:tc>
          <w:tcPr>
            <w:tcW w:w="1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823AD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Gene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D8900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Oligonucleotide sequences of forward primers</w:t>
            </w:r>
          </w:p>
        </w:tc>
        <w:tc>
          <w:tcPr>
            <w:tcW w:w="1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DA714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Oligonucleotide sequences of reverse primers</w:t>
            </w:r>
          </w:p>
        </w:tc>
      </w:tr>
      <w:tr w:rsidR="007E22E2" w:rsidRPr="007E22E2" w14:paraId="060DCD68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5E99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Oxygen-evolving enhancer protein 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0DDD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GATTGAGGGTCCTTTTGTGGT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C1EA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GAGCTGCTTGATGGTGAAGA</w:t>
            </w:r>
          </w:p>
        </w:tc>
      </w:tr>
      <w:tr w:rsidR="007E22E2" w:rsidRPr="007E22E2" w14:paraId="7527ED49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C661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ransketolas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5F88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TCACAGCCCTGGCTTCATT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A8F8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TTGCTAAATGCTCAATGGGC</w:t>
            </w:r>
          </w:p>
        </w:tc>
      </w:tr>
      <w:tr w:rsidR="007E22E2" w:rsidRPr="007E22E2" w14:paraId="178189CB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F665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ytochrome b6-f complex iron-sulfur subunit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3152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GGAGAGCGACAGAACACTTG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EC35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TCTTCCTTGATTGTTGTATTGGG</w:t>
            </w:r>
          </w:p>
        </w:tc>
      </w:tr>
      <w:tr w:rsidR="007E22E2" w:rsidRPr="007E22E2" w14:paraId="0C0C8A94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F0BC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Ferredoxin—NADP reductas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3AC8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TCATTATCTCGTCGATTCCCT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E65E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GAACAAACCAACGCCCAA</w:t>
            </w:r>
          </w:p>
        </w:tc>
      </w:tr>
      <w:tr w:rsidR="007E22E2" w:rsidRPr="007E22E2" w14:paraId="50319B71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0EEE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hlorophyll a-b binding protein CP26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9F05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CAATTGGCGTGTCCGAG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6580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TGGACTTAGGAGCAGGTGCA</w:t>
            </w:r>
          </w:p>
        </w:tc>
      </w:tr>
      <w:tr w:rsidR="007E22E2" w:rsidRPr="007E22E2" w14:paraId="442EF37F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23E2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hlorophyll a-b binding protein 13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42CF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GCCCTGTTCCTGGCAAAG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D165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TTGGGACCATTCTCAGCTCA</w:t>
            </w:r>
          </w:p>
        </w:tc>
      </w:tr>
      <w:tr w:rsidR="007E22E2" w:rsidRPr="007E22E2" w14:paraId="512692CE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26E0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hlorophyll a-b binding protein 21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541D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GTTATTCTGATGGGAGCTGTTG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B639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GCCCCAACGGGTCAAA</w:t>
            </w:r>
          </w:p>
        </w:tc>
      </w:tr>
      <w:tr w:rsidR="007E22E2" w:rsidRPr="007E22E2" w14:paraId="3521C611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CA78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hlorophyll a-b binding protein 8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2B13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GGTGCTATGGTTCCTGCTG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2455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TTCGGACCCTGAAGGCA</w:t>
            </w:r>
          </w:p>
        </w:tc>
      </w:tr>
      <w:tr w:rsidR="007E22E2" w:rsidRPr="007E22E2" w14:paraId="72D98857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574F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hlorophyll a-b binding protein 6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6970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GGAATTCTTGTACCGGAGGCT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AB5B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GCCACGAATTCAATCACCAAA</w:t>
            </w:r>
          </w:p>
        </w:tc>
      </w:tr>
      <w:tr w:rsidR="007E22E2" w:rsidRPr="007E22E2" w14:paraId="1DC0F60E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59FC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Photosystem I reaction center subunit II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CD13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CACCCTCTCAGCAGCAA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120C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TCGGGCTCTTTGGTCG</w:t>
            </w:r>
          </w:p>
        </w:tc>
      </w:tr>
      <w:tr w:rsidR="007E22E2" w:rsidRPr="007E22E2" w14:paraId="386072E1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4A90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Thylakoid </w:t>
            </w:r>
            <w:proofErr w:type="spellStart"/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lumenal</w:t>
            </w:r>
            <w:proofErr w:type="spellEnd"/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15kDa protein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1E8E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ACCCTTGCCAAGCTGAAC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CF73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GAGGTACTCCCGTTGGTCAT</w:t>
            </w:r>
          </w:p>
        </w:tc>
      </w:tr>
      <w:tr w:rsidR="007E22E2" w:rsidRPr="007E22E2" w14:paraId="25C5D40E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F522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Protein curvature thylakoid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F98F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TTGGTCTTGGAAAGGTAGGTGT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C57A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CTTCCTCCGCCCTCCTTA</w:t>
            </w:r>
          </w:p>
        </w:tc>
      </w:tr>
      <w:tr w:rsidR="007E22E2" w:rsidRPr="007E22E2" w14:paraId="37DB0591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E4F2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Ribulose bisphosphate carboxylase/oxygenase </w:t>
            </w:r>
            <w:proofErr w:type="spellStart"/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ctivase</w:t>
            </w:r>
            <w:proofErr w:type="spellEnd"/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D2D0" w14:textId="77777777" w:rsidR="007E22E2" w:rsidRPr="007E22E2" w:rsidRDefault="007E22E2" w:rsidP="007E22E2">
            <w:pPr>
              <w:widowControl/>
              <w:spacing w:line="30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TGACTGTATATTGCGTGGTTCCT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2033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GGAGAGCCTGCGAAATTGAT</w:t>
            </w:r>
          </w:p>
        </w:tc>
      </w:tr>
      <w:tr w:rsidR="007E22E2" w:rsidRPr="007E22E2" w14:paraId="1C39744E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58A0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Ribulose bisphosphate carboxylase small chain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E0DE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GGCTTGTAGGCAATGAAACT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9052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CGAGGCTGTAAGGGCAC</w:t>
            </w:r>
          </w:p>
        </w:tc>
      </w:tr>
      <w:tr w:rsidR="007E22E2" w:rsidRPr="007E22E2" w14:paraId="61090E75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97FF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bookmarkStart w:id="0" w:name="OLE_LINK46"/>
            <w:proofErr w:type="spellStart"/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RuBisCO</w:t>
            </w:r>
            <w:bookmarkEnd w:id="0"/>
            <w:proofErr w:type="spellEnd"/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large subunit-binding protein subunit alpha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EC4D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TGTGTAGTGAGCACCATTCC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1792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GAATGGGAGTTCGGTTACAAT</w:t>
            </w:r>
          </w:p>
        </w:tc>
      </w:tr>
      <w:tr w:rsidR="007E22E2" w:rsidRPr="007E22E2" w14:paraId="34F968DC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9737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proofErr w:type="spellStart"/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RuBisCO</w:t>
            </w:r>
            <w:proofErr w:type="spellEnd"/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large subunit-binding protein subunit beta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E45C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GCTGAGCCATCCTTGTTGA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CEC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AGCAGGGTGATGGATGATAA</w:t>
            </w:r>
          </w:p>
        </w:tc>
      </w:tr>
      <w:tr w:rsidR="007E22E2" w:rsidRPr="007E22E2" w14:paraId="0D8380F2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9291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Glyceraldehyde-3-phosphate dehydrogenas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ABEE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CGAAAGGAGCAAGGCAGTT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887B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GAGTGTTTGTGGACAGAGAAGGT</w:t>
            </w:r>
          </w:p>
        </w:tc>
      </w:tr>
      <w:tr w:rsidR="007E22E2" w:rsidRPr="007E22E2" w14:paraId="17A71EDD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887A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Probable ribose-5-phosphate isomeras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6B83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CACTTGCTCTTGATACTCACTCC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6D77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CAAAACTCCCATAAAGGACTCAG</w:t>
            </w:r>
          </w:p>
        </w:tc>
      </w:tr>
      <w:tr w:rsidR="007E22E2" w:rsidRPr="007E22E2" w14:paraId="3B96B9F3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B358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riosephosphate isomeras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ED25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AATGGCCTTAGTTTGTGC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646F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GTAATTGCTTGTATTGGCGAGA</w:t>
            </w:r>
          </w:p>
        </w:tc>
      </w:tr>
      <w:tr w:rsidR="007E22E2" w:rsidRPr="007E22E2" w14:paraId="1A088123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6347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Fructose-bisphosphate aldolas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5B3B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CAATGCCCTGATCAACAAGT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C85D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GGACCCTTCTCGTTACAGCT</w:t>
            </w:r>
          </w:p>
        </w:tc>
      </w:tr>
      <w:tr w:rsidR="007E22E2" w:rsidRPr="007E22E2" w14:paraId="26FE97B5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DE07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Malate dehydrogenase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82DE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TCCAAGGACCCAGTCACGAA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4DB3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CATAACTACTGTCCAGCAGCGTG</w:t>
            </w:r>
          </w:p>
        </w:tc>
      </w:tr>
      <w:tr w:rsidR="007E22E2" w:rsidRPr="007E22E2" w14:paraId="00F70A34" w14:textId="77777777" w:rsidTr="003F645D">
        <w:trPr>
          <w:trHeight w:val="270"/>
        </w:trPr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BFC4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Biotin carboxylase</w:t>
            </w:r>
          </w:p>
        </w:tc>
        <w:tc>
          <w:tcPr>
            <w:tcW w:w="1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80D8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ACGTTTGCCAGATTTATGACCA</w:t>
            </w:r>
          </w:p>
        </w:tc>
        <w:tc>
          <w:tcPr>
            <w:tcW w:w="1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EB29D" w14:textId="77777777" w:rsidR="007E22E2" w:rsidRPr="007E22E2" w:rsidRDefault="007E22E2" w:rsidP="007E22E2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7E22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GGAGGACAACAGGAATCAGGA</w:t>
            </w:r>
          </w:p>
        </w:tc>
      </w:tr>
    </w:tbl>
    <w:p w14:paraId="538D04BE" w14:textId="77777777" w:rsidR="007E22E2" w:rsidRDefault="007E22E2">
      <w:bookmarkStart w:id="1" w:name="_GoBack"/>
      <w:bookmarkEnd w:id="1"/>
    </w:p>
    <w:sectPr w:rsidR="007E2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4F6A05" w14:textId="77777777" w:rsidR="00B03AB1" w:rsidRDefault="00B03AB1" w:rsidP="007E22E2">
      <w:r>
        <w:separator/>
      </w:r>
    </w:p>
  </w:endnote>
  <w:endnote w:type="continuationSeparator" w:id="0">
    <w:p w14:paraId="7F34E4AB" w14:textId="77777777" w:rsidR="00B03AB1" w:rsidRDefault="00B03AB1" w:rsidP="007E2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CD54A" w14:textId="77777777" w:rsidR="00B03AB1" w:rsidRDefault="00B03AB1" w:rsidP="007E22E2">
      <w:r>
        <w:separator/>
      </w:r>
    </w:p>
  </w:footnote>
  <w:footnote w:type="continuationSeparator" w:id="0">
    <w:p w14:paraId="1D9584DF" w14:textId="77777777" w:rsidR="00B03AB1" w:rsidRDefault="00B03AB1" w:rsidP="007E2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CE1"/>
    <w:rsid w:val="00232CE1"/>
    <w:rsid w:val="007E22E2"/>
    <w:rsid w:val="00B0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A6C130"/>
  <w15:chartTrackingRefBased/>
  <w15:docId w15:val="{F9EB8C33-1A35-403B-8818-DC1BC159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2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2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4-21T03:09:00Z</dcterms:created>
  <dcterms:modified xsi:type="dcterms:W3CDTF">2019-04-21T03:10:00Z</dcterms:modified>
</cp:coreProperties>
</file>